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  <w:lang w:val="en-US"/>
        </w:rPr>
        <w:t>Supplementary Information: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Individual phenotypic variability in the behaviour of an aggregative riverine fish is structured along a reactive-proactive axis</w:t>
      </w:r>
    </w:p>
    <w:p>
      <w:pPr>
        <w:pStyle w:val="Normal"/>
        <w:shd w:fill="FFFFFF" w:val="clear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Fatima Amat-Trigo, Demetra Andreou, Phillipa K. Gillingham and J. Robert Britton</w:t>
      </w:r>
    </w:p>
    <w:p>
      <w:pPr>
        <w:pStyle w:val="Normal"/>
        <w:shd w:fill="FFFFFF" w:val="clear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hd w:fill="FFFFFF" w:val="clear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3 Table. Comparison of mixed models and linear models for the variables selected in the preliminary PCAs (full data set)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. Summary and comparison of mixed and linear models and AIC values. Fixed effect variables: weight (average final weight of the three replicates, scaled), replicate (factor of three levels, replicate 1, 2 and 3; Day 2 and Day 3), hour (factor of two levels, first or second hour at which the experiment took place; Hour 2) and aquarium position (factor of three levels, as “R”, “M” and “L”; Aquarium 2 and Aquarium 3)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tbl>
      <w:tblPr>
        <w:tblW w:w="154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20"/>
        <w:gridCol w:w="2820"/>
        <w:gridCol w:w="1000"/>
        <w:gridCol w:w="640"/>
        <w:gridCol w:w="740"/>
        <w:gridCol w:w="940"/>
        <w:gridCol w:w="960"/>
        <w:gridCol w:w="1800"/>
        <w:gridCol w:w="1040"/>
        <w:gridCol w:w="700"/>
        <w:gridCol w:w="680"/>
        <w:gridCol w:w="1060"/>
        <w:gridCol w:w="800"/>
      </w:tblGrid>
      <w:tr>
        <w:trPr>
          <w:trHeight w:val="300" w:hRule="atLeast"/>
        </w:trPr>
        <w:tc>
          <w:tcPr>
            <w:tcW w:w="2220" w:type="dxa"/>
            <w:tcBorders>
              <w:top w:val="single" w:sz="12" w:space="0" w:color="000000"/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  <w:szCs w:val="23"/>
              </w:rPr>
              <w:t>Response variable</w:t>
            </w:r>
          </w:p>
        </w:tc>
        <w:tc>
          <w:tcPr>
            <w:tcW w:w="2820" w:type="dxa"/>
            <w:tcBorders>
              <w:top w:val="single" w:sz="12" w:space="0" w:color="000000"/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  <w:szCs w:val="23"/>
              </w:rPr>
              <w:t xml:space="preserve">Mixed-Model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  <w:szCs w:val="23"/>
              </w:rPr>
              <w:t>components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  <w:szCs w:val="23"/>
              </w:rPr>
              <w:t>Estimate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  <w:szCs w:val="23"/>
              </w:rPr>
              <w:t>SE</w:t>
            </w:r>
          </w:p>
        </w:tc>
        <w:tc>
          <w:tcPr>
            <w:tcW w:w="740" w:type="dxa"/>
            <w:tcBorders>
              <w:top w:val="single" w:sz="12" w:space="0" w:color="000000"/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  <w:szCs w:val="23"/>
              </w:rPr>
              <w:t>DF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  <w:szCs w:val="23"/>
              </w:rPr>
              <w:t>p-value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  <w:szCs w:val="23"/>
              </w:rPr>
              <w:t>AIC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  <w:szCs w:val="23"/>
              </w:rPr>
              <w:t xml:space="preserve">Linear-Model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  <w:szCs w:val="23"/>
              </w:rPr>
              <w:t>components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  <w:szCs w:val="23"/>
              </w:rPr>
              <w:t>Estimate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  <w:szCs w:val="23"/>
              </w:rPr>
              <w:t>SE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  <w:szCs w:val="23"/>
              </w:rPr>
              <w:t>DF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  <w:szCs w:val="23"/>
              </w:rPr>
              <w:t>p-value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  <w:szCs w:val="23"/>
              </w:rPr>
              <w:t>AIC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Latency to exit</w:t>
            </w:r>
          </w:p>
        </w:tc>
        <w:tc>
          <w:tcPr>
            <w:tcW w:w="2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  <w:t>Fixed effects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</w:tc>
        <w:tc>
          <w:tcPr>
            <w:tcW w:w="7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169.53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53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72</w:t>
            </w:r>
          </w:p>
        </w:tc>
        <w:tc>
          <w:tcPr>
            <w:tcW w:w="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178.19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Intercep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58.3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5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Intercept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55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Body weigh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23.1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Body weight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7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5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7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1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3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5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1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62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Hour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2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6.3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Hour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2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0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4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8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94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1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1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55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  <w:t>Random varia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en-US"/>
              </w:rPr>
              <w:t>Intercept (among-individual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en-US"/>
              </w:rPr>
              <w:t>Residual (within-individual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9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Repeatability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R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 xml:space="preserve"> marginal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0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R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1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ctive Time in shelter</w:t>
            </w:r>
          </w:p>
        </w:tc>
        <w:tc>
          <w:tcPr>
            <w:tcW w:w="2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  <w:t>Fixed effects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169.34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53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07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176.03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Intercep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1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59.0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5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Intercept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5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Body weigh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22.5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Body weight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7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4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  <w:szCs w:val="23"/>
              </w:rPr>
              <w:t>0.0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3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1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39.8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57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Hour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6.6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Hour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7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39.9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39.7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6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  <w:t>Random varia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en-US"/>
              </w:rPr>
              <w:t>Intercept (among-individual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en-US"/>
              </w:rPr>
              <w:t>Residual (within-individual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5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5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Repeatability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R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 xml:space="preserve"> marginal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1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R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 xml:space="preserve"> 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4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en-US"/>
              </w:rPr>
              <w:t>Number of times inactive in shelter</w:t>
            </w:r>
          </w:p>
        </w:tc>
        <w:tc>
          <w:tcPr>
            <w:tcW w:w="2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  <w:t>Fixed effects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180.71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53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536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179.74</w:t>
            </w:r>
          </w:p>
        </w:tc>
      </w:tr>
      <w:tr>
        <w:trPr>
          <w:trHeight w:val="300" w:hRule="atLeast"/>
          <w:cantSplit w:val="true"/>
        </w:trPr>
        <w:tc>
          <w:tcPr>
            <w:tcW w:w="2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Intercep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58.6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9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Intercept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94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Body weigh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1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22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Body weight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6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0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1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8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0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89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1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Hour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53.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7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Hour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84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3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4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7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0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7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0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78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  <w:t>Random varia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en-US"/>
              </w:rPr>
              <w:t>Intercept (among-individual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en-US"/>
              </w:rPr>
              <w:t>Residual (within-individual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2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7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Repeatability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R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 xml:space="preserve"> marginal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9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R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9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Inactive Time in shelter</w:t>
            </w:r>
          </w:p>
        </w:tc>
        <w:tc>
          <w:tcPr>
            <w:tcW w:w="2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  <w:t>Fixed effects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179.64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53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2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177.64</w:t>
            </w:r>
          </w:p>
        </w:tc>
      </w:tr>
      <w:tr>
        <w:trPr>
          <w:trHeight w:val="300" w:hRule="atLeast"/>
          <w:cantSplit w:val="true"/>
        </w:trPr>
        <w:tc>
          <w:tcPr>
            <w:tcW w:w="2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Intercep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60.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9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Intercept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98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Body weigh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1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60.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Body weight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7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60.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7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77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5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60.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0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Hour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60.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9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Hour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99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4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60.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5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1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60.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5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58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  <w:t>Random varia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en-US"/>
              </w:rPr>
              <w:t>Intercept (among-individual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en-US"/>
              </w:rPr>
              <w:t>Residual (within-individual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8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Repeatability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R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 xml:space="preserve"> marginal*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2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R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2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en-US"/>
              </w:rPr>
              <w:t>Latency to first mirror approach</w:t>
            </w:r>
          </w:p>
        </w:tc>
        <w:tc>
          <w:tcPr>
            <w:tcW w:w="2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  <w:t>Fixed effects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180.76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53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49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178.96</w:t>
            </w:r>
          </w:p>
        </w:tc>
      </w:tr>
      <w:tr>
        <w:trPr>
          <w:trHeight w:val="300" w:hRule="atLeast"/>
          <w:cantSplit w:val="true"/>
        </w:trPr>
        <w:tc>
          <w:tcPr>
            <w:tcW w:w="2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Intercep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.01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57.4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5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Intercept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54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Body weigh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22.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Body weight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6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1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4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1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6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Hour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0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55.1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7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Hour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0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81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5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9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2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0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8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  <w:t>Random varia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en-US"/>
              </w:rPr>
              <w:t>Intercept (among-individual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en-US"/>
              </w:rPr>
              <w:t>Residual (within-individual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5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8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Repeatability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R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 xml:space="preserve"> marginal*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0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R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0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en-US"/>
              </w:rPr>
              <w:t>Number of approaches to the mirror</w:t>
            </w:r>
          </w:p>
        </w:tc>
        <w:tc>
          <w:tcPr>
            <w:tcW w:w="2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  <w:t>Fixed effects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178.03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53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610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180.36</w:t>
            </w:r>
          </w:p>
        </w:tc>
      </w:tr>
      <w:tr>
        <w:trPr>
          <w:trHeight w:val="300" w:hRule="atLeast"/>
          <w:cantSplit w:val="true"/>
        </w:trPr>
        <w:tc>
          <w:tcPr>
            <w:tcW w:w="2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Intercep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59.9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6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Intercept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67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Body weigh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1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22.4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Body weight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1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4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1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3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56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3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3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1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Hour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9.5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Hour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6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2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4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1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1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8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90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  <w:t>Random varia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en-US"/>
              </w:rPr>
              <w:t>Intercept (among-individual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en-US"/>
              </w:rPr>
              <w:t>Residual (within-individual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6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6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Repeatability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R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 xml:space="preserve"> marginal*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8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R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8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en-US"/>
              </w:rPr>
              <w:t>Latency to first pellet approach</w:t>
            </w:r>
          </w:p>
        </w:tc>
        <w:tc>
          <w:tcPr>
            <w:tcW w:w="2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  <w:t>Fixed effects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178.11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53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792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181.84</w:t>
            </w:r>
          </w:p>
        </w:tc>
      </w:tr>
      <w:tr>
        <w:trPr>
          <w:trHeight w:val="300" w:hRule="atLeast"/>
          <w:cantSplit w:val="true"/>
        </w:trPr>
        <w:tc>
          <w:tcPr>
            <w:tcW w:w="2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Intercep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0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59.9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9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Intercept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97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Body weigh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0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22.6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9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Body weight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95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5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3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5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2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2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5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Hour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0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8.5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8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Hour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0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74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2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4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2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2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1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4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  <w:t>Random varia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en-US"/>
              </w:rPr>
              <w:t>Intercept (among-individual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en-US"/>
              </w:rPr>
              <w:t>Residual (within-individual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6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Repeatability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R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 xml:space="preserve"> marginal*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5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R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5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en-US"/>
              </w:rPr>
              <w:t>Number of pellets eaten (PPENum2)</w:t>
            </w:r>
          </w:p>
        </w:tc>
        <w:tc>
          <w:tcPr>
            <w:tcW w:w="2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  <w:t>Fixed effects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167.27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53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42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176.59</w:t>
            </w:r>
          </w:p>
        </w:tc>
      </w:tr>
      <w:tr>
        <w:trPr>
          <w:trHeight w:val="300" w:hRule="atLeast"/>
          <w:cantSplit w:val="true"/>
        </w:trPr>
        <w:tc>
          <w:tcPr>
            <w:tcW w:w="2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Intercep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58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Intercept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8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Body weigh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23.2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Body weight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1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6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4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  <w:szCs w:val="23"/>
              </w:rPr>
              <w:t>0.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6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  <w:szCs w:val="23"/>
              </w:rPr>
              <w:t>0.03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7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3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  <w:szCs w:val="23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Day 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  <w:szCs w:val="23"/>
              </w:rPr>
              <w:t>0.01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Hour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0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6.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8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Hour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95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3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53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0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2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40.1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8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quarium 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-0.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91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  <w:t>Random varia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u w:val="single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en-US"/>
              </w:rPr>
              <w:t>Intercept (among-individual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en-US"/>
              </w:rPr>
              <w:t>Residual (within-individual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39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Repeatability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4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R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 xml:space="preserve"> marginal*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4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R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0.14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</w:tc>
      </w:tr>
    </w:tbl>
    <w:p>
      <w:pPr>
        <w:pStyle w:val="Normal"/>
        <w:spacing w:lineRule="auto" w:line="480"/>
        <w:ind w:left="-5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 w:val="false"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pageBreakBefore w:val="false"/>
      <w:numPr>
        <w:ilvl w:val="1"/>
        <w:numId w:val="1"/>
      </w:numPr>
      <w:spacing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pageBreakBefore w:val="false"/>
      <w:numPr>
        <w:ilvl w:val="2"/>
        <w:numId w:val="1"/>
      </w:numPr>
      <w:spacing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pageBreakBefore w:val="false"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pageBreakBefore w:val="false"/>
      <w:numPr>
        <w:ilvl w:val="4"/>
        <w:numId w:val="1"/>
      </w:numPr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pageBreakBefore w:val="false"/>
      <w:numPr>
        <w:ilvl w:val="5"/>
        <w:numId w:val="1"/>
      </w:numPr>
      <w:spacing w:before="240" w:after="80"/>
      <w:outlineLvl w:val="5"/>
    </w:pPr>
    <w:rPr>
      <w:i/>
      <w:color w:val="666666"/>
      <w:sz w:val="22"/>
      <w:szCs w:val="22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pageBreakBefore w:val="false"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7T10:27:00Z</dcterms:created>
  <dc:creator>albatrosp06</dc:creator>
  <dc:description/>
  <dc:language>en-US</dc:language>
  <cp:lastModifiedBy>albatrosp06</cp:lastModifiedBy>
  <dcterms:modified xsi:type="dcterms:W3CDTF">2024-02-07T10:27:00Z</dcterms:modified>
  <cp:revision>2</cp:revision>
  <dc:subject/>
  <dc:title/>
</cp:coreProperties>
</file>